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7B355" w14:textId="17428BB5" w:rsidR="00B80261" w:rsidRPr="00D77F9C" w:rsidRDefault="00B80261" w:rsidP="00587414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0</w:t>
      </w:r>
      <w:r w:rsidRPr="00D77F9C">
        <w:rPr>
          <w:rFonts w:ascii="Times New Roman" w:hAnsi="Times New Roman" w:cs="Times New Roman"/>
          <w:b/>
        </w:rPr>
        <w:t xml:space="preserve">. </w:t>
      </w:r>
      <w:r w:rsidRPr="000F2E9C">
        <w:rPr>
          <w:rFonts w:ascii="Times New Roman" w:hAnsi="Times New Roman" w:cs="Times New Roman"/>
        </w:rPr>
        <w:t>Relative</w:t>
      </w:r>
      <w:r>
        <w:rPr>
          <w:rFonts w:ascii="Times New Roman" w:hAnsi="Times New Roman" w:cs="Times New Roman"/>
          <w:b/>
        </w:rPr>
        <w:t xml:space="preserve"> </w:t>
      </w:r>
      <w:r w:rsidR="00E246B5">
        <w:rPr>
          <w:rFonts w:ascii="Times New Roman" w:hAnsi="Times New Roman" w:cs="Times New Roman"/>
        </w:rPr>
        <w:t>abundance</w:t>
      </w:r>
      <w:r w:rsidRPr="00D77F9C">
        <w:rPr>
          <w:rFonts w:ascii="Times New Roman" w:hAnsi="Times New Roman" w:cs="Times New Roman"/>
        </w:rPr>
        <w:t xml:space="preserve"> of the</w:t>
      </w:r>
      <w:r>
        <w:rPr>
          <w:rFonts w:ascii="Times New Roman" w:hAnsi="Times New Roman" w:cs="Times New Roman"/>
        </w:rPr>
        <w:t xml:space="preserve"> major brain cell types in the </w:t>
      </w:r>
      <w:r w:rsidR="00FA2DFE">
        <w:rPr>
          <w:rFonts w:ascii="Times New Roman" w:hAnsi="Times New Roman" w:cs="Times New Roman"/>
        </w:rPr>
        <w:t xml:space="preserve">snRNAseq </w:t>
      </w:r>
      <w:r>
        <w:rPr>
          <w:rFonts w:ascii="Times New Roman" w:hAnsi="Times New Roman" w:cs="Times New Roman"/>
        </w:rPr>
        <w:t xml:space="preserve">dataset. </w:t>
      </w:r>
    </w:p>
    <w:tbl>
      <w:tblPr>
        <w:tblpPr w:leftFromText="180" w:rightFromText="180" w:vertAnchor="text" w:horzAnchor="page" w:tblpXSpec="center" w:tblpY="337"/>
        <w:tblW w:w="7251" w:type="dxa"/>
        <w:jc w:val="center"/>
        <w:tblLook w:val="04A0" w:firstRow="1" w:lastRow="0" w:firstColumn="1" w:lastColumn="0" w:noHBand="0" w:noVBand="1"/>
      </w:tblPr>
      <w:tblGrid>
        <w:gridCol w:w="1891"/>
        <w:gridCol w:w="4200"/>
        <w:gridCol w:w="1160"/>
      </w:tblGrid>
      <w:tr w:rsidR="00B80261" w:rsidRPr="00F914E7" w14:paraId="5D017D67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7B699" w14:textId="77777777" w:rsidR="00B80261" w:rsidRPr="001607FA" w:rsidRDefault="00B80261" w:rsidP="0004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ll type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4C2A8" w14:textId="77777777" w:rsidR="00B80261" w:rsidRPr="001607FA" w:rsidRDefault="00B80261" w:rsidP="0004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% of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he major brain cell typ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AC6DE9" w14:textId="77777777" w:rsidR="00B80261" w:rsidRPr="001607FA" w:rsidRDefault="00B80261" w:rsidP="00040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  <w:proofErr w:type="spellEnd"/>
          </w:p>
        </w:tc>
      </w:tr>
      <w:tr w:rsidR="009B32B2" w:rsidRPr="00F914E7" w14:paraId="3034E820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B8A1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Astrocyte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B4A9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36.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6567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14.56</w:t>
            </w:r>
          </w:p>
        </w:tc>
      </w:tr>
      <w:tr w:rsidR="009B32B2" w:rsidRPr="00F914E7" w14:paraId="217C7528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E6F1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Endothelial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AB28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DDE4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9B32B2" w:rsidRPr="00F914E7" w14:paraId="320ADFC4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46A3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Fibroblast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C384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72CC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</w:tr>
      <w:tr w:rsidR="009B32B2" w:rsidRPr="00F914E7" w14:paraId="420894E7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2C28" w14:textId="52E2AA8F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Pericytes-SMC</w:t>
            </w:r>
            <w:r w:rsidR="008C52CD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DF15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1FB1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B32B2" w:rsidRPr="00F914E7" w14:paraId="6E2522FA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54652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Ependymal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A0EA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04C8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9B32B2" w:rsidRPr="00F914E7" w14:paraId="3DB1307A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BC51C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Lymphocyte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996A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53F9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</w:tr>
      <w:tr w:rsidR="009B32B2" w:rsidRPr="00F914E7" w14:paraId="6E1CC61F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D9AED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Microglia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5170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20.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F945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8.64</w:t>
            </w:r>
          </w:p>
        </w:tc>
      </w:tr>
      <w:tr w:rsidR="009B32B2" w:rsidRPr="00F914E7" w14:paraId="113493DE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98F6B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CAM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2FD4F5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9BA14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9B32B2" w:rsidRPr="00F914E7" w14:paraId="552D95AD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97634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Neuron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87877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22.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24353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9.44</w:t>
            </w:r>
          </w:p>
        </w:tc>
      </w:tr>
      <w:tr w:rsidR="009B32B2" w:rsidRPr="00F914E7" w14:paraId="0C3BE76D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3F579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OPC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D04D0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E81F1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B32B2" w:rsidRPr="00F914E7" w14:paraId="61B98002" w14:textId="77777777" w:rsidTr="00B80261">
        <w:trPr>
          <w:trHeight w:val="300"/>
          <w:jc w:val="center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9F126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Oligodendrocyte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5339D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A1521" w14:textId="77777777" w:rsidR="009B32B2" w:rsidRPr="009B32B2" w:rsidRDefault="009B32B2" w:rsidP="009B32B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32B2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</w:tr>
    </w:tbl>
    <w:p w14:paraId="12596757" w14:textId="77777777" w:rsidR="00B80261" w:rsidRDefault="00B80261" w:rsidP="003736B5">
      <w:pPr>
        <w:spacing w:after="0"/>
        <w:rPr>
          <w:rFonts w:ascii="Times New Roman" w:hAnsi="Times New Roman" w:cs="Times New Roman"/>
        </w:rPr>
      </w:pPr>
    </w:p>
    <w:p w14:paraId="0ADE2FA7" w14:textId="77777777" w:rsidR="00B80261" w:rsidRDefault="00B80261" w:rsidP="00B80261">
      <w:pPr>
        <w:rPr>
          <w:rFonts w:ascii="Times New Roman" w:hAnsi="Times New Roman" w:cs="Times New Roman"/>
        </w:rPr>
      </w:pPr>
    </w:p>
    <w:p w14:paraId="08D6D23E" w14:textId="77777777" w:rsidR="00B80261" w:rsidRDefault="00B80261" w:rsidP="00B80261">
      <w:pPr>
        <w:rPr>
          <w:rFonts w:ascii="Times New Roman" w:hAnsi="Times New Roman" w:cs="Times New Roman"/>
        </w:rPr>
      </w:pPr>
    </w:p>
    <w:p w14:paraId="344C4D52" w14:textId="77777777" w:rsidR="00B80261" w:rsidRDefault="00B80261" w:rsidP="00B80261">
      <w:pPr>
        <w:rPr>
          <w:rFonts w:ascii="Times New Roman" w:hAnsi="Times New Roman" w:cs="Times New Roman"/>
        </w:rPr>
      </w:pPr>
    </w:p>
    <w:p w14:paraId="6E3F107D" w14:textId="77777777" w:rsidR="00B80261" w:rsidRDefault="00B80261" w:rsidP="00B80261">
      <w:pPr>
        <w:rPr>
          <w:rFonts w:ascii="Times New Roman" w:hAnsi="Times New Roman" w:cs="Times New Roman"/>
        </w:rPr>
      </w:pPr>
    </w:p>
    <w:p w14:paraId="0468731D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3614E1FF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5A2ED1E5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51372B5C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4C875B36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7FC30AF1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7887C811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0C133295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57884216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215C3C88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6A8AEE84" w14:textId="77777777" w:rsidR="00B80261" w:rsidRDefault="00B80261" w:rsidP="00B80261">
      <w:pPr>
        <w:spacing w:after="0"/>
        <w:rPr>
          <w:rFonts w:ascii="Times New Roman" w:hAnsi="Times New Roman" w:cs="Times New Roman"/>
        </w:rPr>
      </w:pPr>
    </w:p>
    <w:p w14:paraId="7EFD2446" w14:textId="2F2B01B2" w:rsidR="006923DC" w:rsidRDefault="006923DC" w:rsidP="00B80261">
      <w:pPr>
        <w:spacing w:after="0"/>
        <w:rPr>
          <w:rFonts w:ascii="Times New Roman" w:hAnsi="Times New Roman" w:cs="Times New Roman"/>
        </w:rPr>
      </w:pPr>
    </w:p>
    <w:p w14:paraId="0D89D004" w14:textId="082B08AF" w:rsidR="009E0E80" w:rsidRDefault="009E0E80" w:rsidP="00B80261">
      <w:pPr>
        <w:spacing w:after="0"/>
        <w:rPr>
          <w:rFonts w:ascii="Times New Roman" w:hAnsi="Times New Roman" w:cs="Times New Roman"/>
        </w:rPr>
      </w:pPr>
    </w:p>
    <w:p w14:paraId="6EED383C" w14:textId="681F2637" w:rsidR="00B80261" w:rsidRPr="00B80261" w:rsidRDefault="00B80261" w:rsidP="003736B5">
      <w:pPr>
        <w:spacing w:before="240" w:after="0"/>
        <w:rPr>
          <w:rFonts w:ascii="Times New Roman" w:hAnsi="Times New Roman" w:cs="Times New Roman"/>
        </w:rPr>
      </w:pPr>
      <w:r w:rsidRPr="00D77F9C">
        <w:rPr>
          <w:rFonts w:ascii="Times New Roman" w:hAnsi="Times New Roman" w:cs="Times New Roman"/>
        </w:rPr>
        <w:t xml:space="preserve">Mean </w:t>
      </w:r>
      <w:r w:rsidR="005C27D3">
        <w:rPr>
          <w:rFonts w:ascii="Times New Roman" w:hAnsi="Times New Roman" w:cs="Times New Roman"/>
        </w:rPr>
        <w:t>proportions</w:t>
      </w:r>
      <w:r w:rsidRPr="00D77F9C">
        <w:rPr>
          <w:rFonts w:ascii="Times New Roman" w:hAnsi="Times New Roman" w:cs="Times New Roman"/>
        </w:rPr>
        <w:t xml:space="preserve"> of the different major</w:t>
      </w:r>
      <w:r>
        <w:rPr>
          <w:rFonts w:ascii="Times New Roman" w:hAnsi="Times New Roman" w:cs="Times New Roman"/>
        </w:rPr>
        <w:t xml:space="preserve"> brain cell types,</w:t>
      </w:r>
      <w:r w:rsidRPr="00D77F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ross</w:t>
      </w:r>
      <w:r w:rsidRPr="00D77F9C">
        <w:rPr>
          <w:rFonts w:ascii="Times New Roman" w:hAnsi="Times New Roman" w:cs="Times New Roman"/>
        </w:rPr>
        <w:t xml:space="preserve"> the 29 </w:t>
      </w:r>
      <w:r>
        <w:rPr>
          <w:rFonts w:ascii="Times New Roman" w:hAnsi="Times New Roman" w:cs="Times New Roman"/>
        </w:rPr>
        <w:t>cases</w:t>
      </w:r>
      <w:r w:rsidRPr="00D77F9C">
        <w:rPr>
          <w:rFonts w:ascii="Times New Roman" w:hAnsi="Times New Roman" w:cs="Times New Roman"/>
        </w:rPr>
        <w:t>. Standard deviation (</w:t>
      </w:r>
      <w:proofErr w:type="spellStart"/>
      <w:r w:rsidRPr="00D77F9C">
        <w:rPr>
          <w:rFonts w:ascii="Times New Roman" w:hAnsi="Times New Roman" w:cs="Times New Roman"/>
        </w:rPr>
        <w:t>sd</w:t>
      </w:r>
      <w:proofErr w:type="spellEnd"/>
      <w:r w:rsidRPr="00D77F9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1D93406C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351B34FE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6FCCD23B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1FAA1919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5B918AB4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79830530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326AEE8F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4B4EC1FC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2774B8D0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43E2DC5A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712C4BE6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4B68A346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084CA3DA" w14:textId="77777777" w:rsidR="00B80261" w:rsidRDefault="00B80261" w:rsidP="006169DA">
      <w:pPr>
        <w:rPr>
          <w:rFonts w:ascii="Times New Roman" w:hAnsi="Times New Roman" w:cs="Times New Roman"/>
          <w:b/>
        </w:rPr>
      </w:pPr>
    </w:p>
    <w:p w14:paraId="038B256C" w14:textId="28FE3508" w:rsidR="00B80261" w:rsidRDefault="00B80261" w:rsidP="006169DA">
      <w:pPr>
        <w:rPr>
          <w:rFonts w:ascii="Times New Roman" w:hAnsi="Times New Roman" w:cs="Times New Roman"/>
          <w:b/>
        </w:rPr>
      </w:pPr>
    </w:p>
    <w:p w14:paraId="3B454A26" w14:textId="77777777" w:rsidR="009E0E80" w:rsidRDefault="009E0E80" w:rsidP="006169DA">
      <w:pPr>
        <w:rPr>
          <w:rFonts w:ascii="Times New Roman" w:hAnsi="Times New Roman" w:cs="Times New Roman"/>
          <w:b/>
        </w:rPr>
      </w:pPr>
    </w:p>
    <w:p w14:paraId="78EAFFF3" w14:textId="77777777" w:rsidR="0077354B" w:rsidRDefault="0077354B" w:rsidP="006169DA">
      <w:pPr>
        <w:rPr>
          <w:rFonts w:ascii="Times New Roman" w:hAnsi="Times New Roman" w:cs="Times New Roman"/>
          <w:b/>
        </w:rPr>
      </w:pPr>
    </w:p>
    <w:p w14:paraId="0A2EB2EB" w14:textId="5EB93FBC" w:rsidR="0077354B" w:rsidRDefault="0077354B" w:rsidP="006169DA">
      <w:pPr>
        <w:rPr>
          <w:rFonts w:ascii="Times New Roman" w:hAnsi="Times New Roman" w:cs="Times New Roman"/>
          <w:b/>
        </w:rPr>
      </w:pPr>
    </w:p>
    <w:p w14:paraId="7BABBE2F" w14:textId="65377E30" w:rsidR="00BB307C" w:rsidRDefault="006A51D8" w:rsidP="0058741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B80261">
        <w:rPr>
          <w:rFonts w:ascii="Times New Roman" w:hAnsi="Times New Roman" w:cs="Times New Roman"/>
          <w:b/>
        </w:rPr>
        <w:t>11</w:t>
      </w:r>
      <w:r w:rsidR="006169DA" w:rsidRPr="00D77F9C">
        <w:rPr>
          <w:rFonts w:ascii="Times New Roman" w:hAnsi="Times New Roman" w:cs="Times New Roman"/>
          <w:b/>
        </w:rPr>
        <w:t xml:space="preserve">. </w:t>
      </w:r>
      <w:r w:rsidR="000F2E9C" w:rsidRPr="000F2E9C">
        <w:rPr>
          <w:rFonts w:ascii="Times New Roman" w:hAnsi="Times New Roman" w:cs="Times New Roman"/>
        </w:rPr>
        <w:t>Relative</w:t>
      </w:r>
      <w:r w:rsidR="000F2E9C">
        <w:rPr>
          <w:rFonts w:ascii="Times New Roman" w:hAnsi="Times New Roman" w:cs="Times New Roman"/>
          <w:b/>
        </w:rPr>
        <w:t xml:space="preserve"> </w:t>
      </w:r>
      <w:r w:rsidR="00910454">
        <w:rPr>
          <w:rFonts w:ascii="Times New Roman" w:hAnsi="Times New Roman" w:cs="Times New Roman"/>
        </w:rPr>
        <w:t>abundance</w:t>
      </w:r>
      <w:bookmarkStart w:id="1" w:name="_GoBack"/>
      <w:bookmarkEnd w:id="1"/>
      <w:r w:rsidR="006169DA" w:rsidRPr="00D77F9C">
        <w:rPr>
          <w:rFonts w:ascii="Times New Roman" w:hAnsi="Times New Roman" w:cs="Times New Roman"/>
        </w:rPr>
        <w:t xml:space="preserve"> of the</w:t>
      </w:r>
      <w:r w:rsidR="00777167">
        <w:rPr>
          <w:rFonts w:ascii="Times New Roman" w:hAnsi="Times New Roman" w:cs="Times New Roman"/>
        </w:rPr>
        <w:t xml:space="preserve"> major </w:t>
      </w:r>
      <w:r w:rsidR="000854E0">
        <w:rPr>
          <w:rFonts w:ascii="Times New Roman" w:hAnsi="Times New Roman" w:cs="Times New Roman"/>
        </w:rPr>
        <w:t>BBB</w:t>
      </w:r>
      <w:r w:rsidR="00777167">
        <w:rPr>
          <w:rFonts w:ascii="Times New Roman" w:hAnsi="Times New Roman" w:cs="Times New Roman"/>
        </w:rPr>
        <w:t xml:space="preserve"> </w:t>
      </w:r>
      <w:r w:rsidR="00D13854">
        <w:rPr>
          <w:rFonts w:ascii="Times New Roman" w:hAnsi="Times New Roman" w:cs="Times New Roman"/>
        </w:rPr>
        <w:t>cell type</w:t>
      </w:r>
      <w:r w:rsidR="00B6031E">
        <w:rPr>
          <w:rFonts w:ascii="Times New Roman" w:hAnsi="Times New Roman" w:cs="Times New Roman"/>
        </w:rPr>
        <w:t>s, endothelial and astrocyte</w:t>
      </w:r>
      <w:r w:rsidR="006169DA" w:rsidRPr="00D77F9C">
        <w:rPr>
          <w:rFonts w:ascii="Times New Roman" w:hAnsi="Times New Roman" w:cs="Times New Roman"/>
        </w:rPr>
        <w:t xml:space="preserve"> sub</w:t>
      </w:r>
      <w:r w:rsidR="00777167">
        <w:rPr>
          <w:rFonts w:ascii="Times New Roman" w:hAnsi="Times New Roman" w:cs="Times New Roman"/>
        </w:rPr>
        <w:t>-</w:t>
      </w:r>
      <w:r w:rsidR="006169DA" w:rsidRPr="00D77F9C">
        <w:rPr>
          <w:rFonts w:ascii="Times New Roman" w:hAnsi="Times New Roman" w:cs="Times New Roman"/>
        </w:rPr>
        <w:t>populations</w:t>
      </w:r>
      <w:r w:rsidR="006169DA">
        <w:rPr>
          <w:rFonts w:ascii="Times New Roman" w:hAnsi="Times New Roman" w:cs="Times New Roman"/>
        </w:rPr>
        <w:t xml:space="preserve"> in </w:t>
      </w:r>
      <w:r w:rsidR="00777167">
        <w:rPr>
          <w:rFonts w:ascii="Times New Roman" w:hAnsi="Times New Roman" w:cs="Times New Roman"/>
        </w:rPr>
        <w:t xml:space="preserve">the </w:t>
      </w:r>
      <w:r w:rsidR="006169DA">
        <w:rPr>
          <w:rFonts w:ascii="Times New Roman" w:hAnsi="Times New Roman" w:cs="Times New Roman"/>
        </w:rPr>
        <w:t>human midbrain</w:t>
      </w:r>
      <w:r w:rsidR="006169DA" w:rsidRPr="00D77F9C">
        <w:rPr>
          <w:rFonts w:ascii="Times New Roman" w:hAnsi="Times New Roman" w:cs="Times New Roman"/>
        </w:rPr>
        <w:t>.</w:t>
      </w:r>
    </w:p>
    <w:p w14:paraId="27BDF603" w14:textId="77777777" w:rsidR="00A45BEA" w:rsidRPr="00A45BEA" w:rsidRDefault="00A45BEA" w:rsidP="006169DA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-39"/>
        <w:tblW w:w="7251" w:type="dxa"/>
        <w:tblLook w:val="04A0" w:firstRow="1" w:lastRow="0" w:firstColumn="1" w:lastColumn="0" w:noHBand="0" w:noVBand="1"/>
      </w:tblPr>
      <w:tblGrid>
        <w:gridCol w:w="1891"/>
        <w:gridCol w:w="4200"/>
        <w:gridCol w:w="1160"/>
      </w:tblGrid>
      <w:tr w:rsidR="006169DA" w:rsidRPr="00F914E7" w14:paraId="46C11605" w14:textId="77777777" w:rsidTr="004C1C46">
        <w:trPr>
          <w:trHeight w:val="300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F0E5B3" w14:textId="77777777" w:rsidR="006169DA" w:rsidRPr="001607FA" w:rsidRDefault="00D13854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ll type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A8E38F" w14:textId="77777777" w:rsidR="006169DA" w:rsidRPr="001607FA" w:rsidRDefault="006169DA" w:rsidP="00085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% of</w:t>
            </w:r>
            <w:r w:rsidR="002E20C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otal </w:t>
            </w:r>
            <w:r w:rsidR="000854E0">
              <w:rPr>
                <w:rFonts w:ascii="Times New Roman" w:eastAsia="Times New Roman" w:hAnsi="Times New Roman" w:cs="Times New Roman"/>
                <w:b/>
                <w:color w:val="000000"/>
              </w:rPr>
              <w:t>BBB</w:t>
            </w:r>
            <w:r w:rsidR="002E20C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0854E0">
              <w:rPr>
                <w:rFonts w:ascii="Times New Roman" w:eastAsia="Times New Roman" w:hAnsi="Times New Roman" w:cs="Times New Roman"/>
                <w:b/>
                <w:color w:val="000000"/>
              </w:rPr>
              <w:t>nucle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2ED57E" w14:textId="77777777" w:rsidR="006169DA" w:rsidRPr="001607FA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  <w:proofErr w:type="spellEnd"/>
          </w:p>
        </w:tc>
      </w:tr>
      <w:tr w:rsidR="006169DA" w:rsidRPr="00F914E7" w14:paraId="6958AD58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9016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Astrocyte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86C3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81.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E0E5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13.47</w:t>
            </w:r>
          </w:p>
        </w:tc>
      </w:tr>
      <w:tr w:rsidR="006169DA" w:rsidRPr="00F914E7" w14:paraId="424F573B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085A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Endothelial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1015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AF9F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</w:tr>
      <w:tr w:rsidR="006169DA" w:rsidRPr="00F914E7" w14:paraId="4B506410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3EA2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Fibroblast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C2A4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D5BC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</w:tr>
      <w:tr w:rsidR="006169DA" w:rsidRPr="00F914E7" w14:paraId="24951925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A0B0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Ependymal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68D6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BEF9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6169DA" w:rsidRPr="00F914E7" w14:paraId="53EB5BB9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6D3F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Pericyte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C455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BE6D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6169DA" w:rsidRPr="00F914E7" w14:paraId="6D818518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B96D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SMC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4FAF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B22E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6169DA" w:rsidRPr="00F914E7" w14:paraId="73D25649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E9A0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MSCs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5500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AB7B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</w:tr>
      <w:tr w:rsidR="006169DA" w:rsidRPr="00F914E7" w14:paraId="26003E3B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452F18" w14:textId="77777777" w:rsidR="006169DA" w:rsidRPr="001607FA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2" w:name="RANGE!A9:C13"/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Sub</w:t>
            </w:r>
            <w:r w:rsidR="00777167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population</w:t>
            </w:r>
            <w:bookmarkEnd w:id="2"/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2CA03B" w14:textId="77777777" w:rsidR="006169DA" w:rsidRPr="001607FA" w:rsidRDefault="006169DA" w:rsidP="00827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% of total endothelial </w:t>
            </w:r>
            <w:r w:rsidR="0082781B">
              <w:rPr>
                <w:rFonts w:ascii="Times New Roman" w:eastAsia="Times New Roman" w:hAnsi="Times New Roman" w:cs="Times New Roman"/>
                <w:b/>
                <w:color w:val="000000"/>
              </w:rPr>
              <w:t>nucle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BE295" w14:textId="77777777" w:rsidR="006169DA" w:rsidRPr="001607FA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  <w:proofErr w:type="spellEnd"/>
          </w:p>
        </w:tc>
      </w:tr>
      <w:tr w:rsidR="006169DA" w:rsidRPr="00F914E7" w14:paraId="20D95A25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1793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Endo_veins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60CE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6.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A92A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</w:tr>
      <w:tr w:rsidR="006169DA" w:rsidRPr="00F914E7" w14:paraId="0E03AFF4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0586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Endo_veins1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B57B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16.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F452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</w:tr>
      <w:tr w:rsidR="006169DA" w:rsidRPr="00F914E7" w14:paraId="44D23789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E607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14E7">
              <w:rPr>
                <w:rFonts w:ascii="Times New Roman" w:eastAsia="Times New Roman" w:hAnsi="Times New Roman" w:cs="Times New Roman"/>
                <w:color w:val="000000"/>
              </w:rPr>
              <w:t>Endo_capillarie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71D6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56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E9AC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12.10</w:t>
            </w:r>
          </w:p>
        </w:tc>
      </w:tr>
      <w:tr w:rsidR="006169DA" w:rsidRPr="00F914E7" w14:paraId="42288091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6A9F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914E7">
              <w:rPr>
                <w:rFonts w:ascii="Times New Roman" w:eastAsia="Times New Roman" w:hAnsi="Times New Roman" w:cs="Times New Roman"/>
                <w:color w:val="000000"/>
              </w:rPr>
              <w:t>Endo_arterie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2629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20.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C8EA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8.19</w:t>
            </w:r>
          </w:p>
        </w:tc>
      </w:tr>
      <w:tr w:rsidR="006169DA" w:rsidRPr="00F914E7" w14:paraId="44DC3AD3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D90010" w14:textId="77777777" w:rsidR="006169DA" w:rsidRPr="001607FA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3" w:name="RANGE!A14:C20"/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Sub</w:t>
            </w:r>
            <w:r w:rsidR="00777167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population</w:t>
            </w:r>
            <w:bookmarkEnd w:id="3"/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E420EE" w14:textId="77777777" w:rsidR="006169DA" w:rsidRPr="001607FA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% of</w:t>
            </w:r>
            <w:r w:rsidR="00D5188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otal astrocyte nucle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D0305D" w14:textId="77777777" w:rsidR="006169DA" w:rsidRPr="001607FA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607FA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  <w:proofErr w:type="spellEnd"/>
          </w:p>
        </w:tc>
      </w:tr>
      <w:tr w:rsidR="006169DA" w:rsidRPr="00F914E7" w14:paraId="615C303A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7EBA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Ast_fibrous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89C1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14.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5EF8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</w:tr>
      <w:tr w:rsidR="006169DA" w:rsidRPr="00F914E7" w14:paraId="5725B3FF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0A59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Ast_fibrous1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B3AC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28.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C84A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</w:tr>
      <w:tr w:rsidR="006169DA" w:rsidRPr="00F914E7" w14:paraId="2216F741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13E1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Ast_immune1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7B33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32EA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6169DA" w:rsidRPr="00F914E7" w14:paraId="6403541A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2D96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Ast_immune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BD71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6BBF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6169DA" w:rsidRPr="00F914E7" w14:paraId="4746267F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61DA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Ast_protoplasmic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E46E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21.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09BC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</w:tr>
      <w:tr w:rsidR="006169DA" w:rsidRPr="00F914E7" w14:paraId="2D9757D6" w14:textId="77777777" w:rsidTr="004C1C46">
        <w:trPr>
          <w:trHeight w:val="300"/>
        </w:trPr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AEA0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Ast_protoplasmic1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1DD2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30.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D821" w14:textId="77777777" w:rsidR="006169DA" w:rsidRPr="00F914E7" w:rsidRDefault="006169DA" w:rsidP="004C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14E7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</w:tr>
    </w:tbl>
    <w:p w14:paraId="22116B29" w14:textId="77777777" w:rsidR="006169DA" w:rsidRPr="00547588" w:rsidRDefault="006169DA" w:rsidP="006169DA">
      <w:pPr>
        <w:rPr>
          <w:rFonts w:ascii="Times New Roman" w:hAnsi="Times New Roman" w:cs="Times New Roman"/>
          <w:b/>
          <w:sz w:val="24"/>
          <w:szCs w:val="24"/>
        </w:rPr>
      </w:pPr>
    </w:p>
    <w:p w14:paraId="1148C323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72D4E1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5D9A4C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F5384B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7D5131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CA08443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FEF8C5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9A9647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83ED2B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2E807C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03E42C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4553EA2" w14:textId="77777777" w:rsidR="006169DA" w:rsidRDefault="006169DA" w:rsidP="006169D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F1C017" w14:textId="33B5F6AE" w:rsidR="009E0E80" w:rsidRDefault="009E0E80" w:rsidP="006169DA">
      <w:pPr>
        <w:spacing w:after="0"/>
        <w:rPr>
          <w:rFonts w:ascii="Times New Roman" w:hAnsi="Times New Roman" w:cs="Times New Roman"/>
        </w:rPr>
      </w:pPr>
    </w:p>
    <w:p w14:paraId="362A88F5" w14:textId="77777777" w:rsidR="00EF229B" w:rsidRDefault="00EF229B" w:rsidP="006169DA">
      <w:pPr>
        <w:spacing w:after="0"/>
        <w:rPr>
          <w:rFonts w:ascii="Times New Roman" w:hAnsi="Times New Roman" w:cs="Times New Roman"/>
        </w:rPr>
      </w:pPr>
    </w:p>
    <w:p w14:paraId="3E5A710A" w14:textId="766CB377" w:rsidR="006169DA" w:rsidRPr="00D77F9C" w:rsidRDefault="006169DA" w:rsidP="006169DA">
      <w:pPr>
        <w:spacing w:after="0"/>
        <w:rPr>
          <w:rFonts w:ascii="Times New Roman" w:hAnsi="Times New Roman" w:cs="Times New Roman"/>
        </w:rPr>
      </w:pPr>
      <w:r w:rsidRPr="00D77F9C">
        <w:rPr>
          <w:rFonts w:ascii="Times New Roman" w:hAnsi="Times New Roman" w:cs="Times New Roman"/>
        </w:rPr>
        <w:t xml:space="preserve">Mean </w:t>
      </w:r>
      <w:r w:rsidR="00314E26">
        <w:rPr>
          <w:rFonts w:ascii="Times New Roman" w:hAnsi="Times New Roman" w:cs="Times New Roman"/>
        </w:rPr>
        <w:t>proportions</w:t>
      </w:r>
      <w:r w:rsidRPr="00D77F9C">
        <w:rPr>
          <w:rFonts w:ascii="Times New Roman" w:hAnsi="Times New Roman" w:cs="Times New Roman"/>
        </w:rPr>
        <w:t xml:space="preserve"> of the different major</w:t>
      </w:r>
      <w:r w:rsidR="00777167">
        <w:rPr>
          <w:rFonts w:ascii="Times New Roman" w:hAnsi="Times New Roman" w:cs="Times New Roman"/>
        </w:rPr>
        <w:t xml:space="preserve"> </w:t>
      </w:r>
      <w:r w:rsidR="000854E0">
        <w:rPr>
          <w:rFonts w:ascii="Times New Roman" w:hAnsi="Times New Roman" w:cs="Times New Roman"/>
        </w:rPr>
        <w:t>BBB</w:t>
      </w:r>
      <w:r w:rsidR="00777167">
        <w:rPr>
          <w:rFonts w:ascii="Times New Roman" w:hAnsi="Times New Roman" w:cs="Times New Roman"/>
        </w:rPr>
        <w:t xml:space="preserve"> </w:t>
      </w:r>
      <w:r w:rsidR="00D13854">
        <w:rPr>
          <w:rFonts w:ascii="Times New Roman" w:hAnsi="Times New Roman" w:cs="Times New Roman"/>
        </w:rPr>
        <w:t>cell type</w:t>
      </w:r>
      <w:r>
        <w:rPr>
          <w:rFonts w:ascii="Times New Roman" w:hAnsi="Times New Roman" w:cs="Times New Roman"/>
        </w:rPr>
        <w:t>s,</w:t>
      </w:r>
      <w:r w:rsidR="00B6031E">
        <w:rPr>
          <w:rFonts w:ascii="Times New Roman" w:hAnsi="Times New Roman" w:cs="Times New Roman"/>
        </w:rPr>
        <w:t xml:space="preserve"> endothelial and astrocyte</w:t>
      </w:r>
      <w:r w:rsidRPr="00D77F9C">
        <w:rPr>
          <w:rFonts w:ascii="Times New Roman" w:hAnsi="Times New Roman" w:cs="Times New Roman"/>
        </w:rPr>
        <w:t xml:space="preserve"> sub</w:t>
      </w:r>
      <w:r w:rsidR="00777167">
        <w:rPr>
          <w:rFonts w:ascii="Times New Roman" w:hAnsi="Times New Roman" w:cs="Times New Roman"/>
        </w:rPr>
        <w:t>-</w:t>
      </w:r>
      <w:r w:rsidRPr="00D77F9C">
        <w:rPr>
          <w:rFonts w:ascii="Times New Roman" w:hAnsi="Times New Roman" w:cs="Times New Roman"/>
        </w:rPr>
        <w:t>populations</w:t>
      </w:r>
      <w:r>
        <w:rPr>
          <w:rFonts w:ascii="Times New Roman" w:hAnsi="Times New Roman" w:cs="Times New Roman"/>
        </w:rPr>
        <w:t>,</w:t>
      </w:r>
      <w:r w:rsidRPr="00D77F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cross</w:t>
      </w:r>
      <w:r w:rsidRPr="00D77F9C">
        <w:rPr>
          <w:rFonts w:ascii="Times New Roman" w:hAnsi="Times New Roman" w:cs="Times New Roman"/>
        </w:rPr>
        <w:t xml:space="preserve"> the 29 </w:t>
      </w:r>
      <w:r w:rsidR="00777167">
        <w:rPr>
          <w:rFonts w:ascii="Times New Roman" w:hAnsi="Times New Roman" w:cs="Times New Roman"/>
        </w:rPr>
        <w:t>cases</w:t>
      </w:r>
      <w:r w:rsidRPr="00D77F9C">
        <w:rPr>
          <w:rFonts w:ascii="Times New Roman" w:hAnsi="Times New Roman" w:cs="Times New Roman"/>
        </w:rPr>
        <w:t>. Standard deviation (</w:t>
      </w:r>
      <w:proofErr w:type="spellStart"/>
      <w:r w:rsidRPr="00D77F9C">
        <w:rPr>
          <w:rFonts w:ascii="Times New Roman" w:hAnsi="Times New Roman" w:cs="Times New Roman"/>
        </w:rPr>
        <w:t>sd</w:t>
      </w:r>
      <w:proofErr w:type="spellEnd"/>
      <w:r w:rsidRPr="00D77F9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2EAF5D42" w14:textId="77777777" w:rsidR="00420FD1" w:rsidRDefault="00420FD1"/>
    <w:sectPr w:rsidR="00420F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9DA"/>
    <w:rsid w:val="000854E0"/>
    <w:rsid w:val="000C3568"/>
    <w:rsid w:val="000F2E9C"/>
    <w:rsid w:val="002E20C9"/>
    <w:rsid w:val="00314E26"/>
    <w:rsid w:val="003736B5"/>
    <w:rsid w:val="00420FD1"/>
    <w:rsid w:val="00587414"/>
    <w:rsid w:val="005C27D3"/>
    <w:rsid w:val="006169DA"/>
    <w:rsid w:val="006923DC"/>
    <w:rsid w:val="006A51D8"/>
    <w:rsid w:val="00740BFC"/>
    <w:rsid w:val="0077354B"/>
    <w:rsid w:val="00777167"/>
    <w:rsid w:val="0082781B"/>
    <w:rsid w:val="008C52CD"/>
    <w:rsid w:val="00910454"/>
    <w:rsid w:val="009B32B2"/>
    <w:rsid w:val="009E0E80"/>
    <w:rsid w:val="00A45BEA"/>
    <w:rsid w:val="00A71A77"/>
    <w:rsid w:val="00AF65D6"/>
    <w:rsid w:val="00B6031E"/>
    <w:rsid w:val="00B80261"/>
    <w:rsid w:val="00BB307C"/>
    <w:rsid w:val="00D13854"/>
    <w:rsid w:val="00D51880"/>
    <w:rsid w:val="00D525DE"/>
    <w:rsid w:val="00D850CF"/>
    <w:rsid w:val="00E246B5"/>
    <w:rsid w:val="00EF229B"/>
    <w:rsid w:val="00FA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57653"/>
  <w15:chartTrackingRefBased/>
  <w15:docId w15:val="{1CF6DC0A-2BD8-4E80-AE23-C8F4952B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9D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2DF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D3CD3-E0AF-4CEB-9519-96612C5F9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Puvogel Lutjens</dc:creator>
  <cp:keywords/>
  <dc:description/>
  <cp:lastModifiedBy>S. Puvogel Lutjens</cp:lastModifiedBy>
  <cp:revision>18</cp:revision>
  <dcterms:created xsi:type="dcterms:W3CDTF">2022-06-15T19:53:00Z</dcterms:created>
  <dcterms:modified xsi:type="dcterms:W3CDTF">2022-08-31T08:29:00Z</dcterms:modified>
</cp:coreProperties>
</file>